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26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 database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er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4261" w:type="dxa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IR1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hlamydomonas reinhardtii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hlorella variabili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 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hondrus crispu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35022v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yanidioschyzon merolae strain 10D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9120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yanophora paradox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443141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Ectocarpus siliculosu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31002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icromonas pusilla CCMP1545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Nannochloropsis oceanic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451948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uild 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haeodactylum tricornutum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15095v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hyscomitrella paten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ypa V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orphyra umbilicali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_umbilicalis_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orphyridium purpureum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A_000397085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yropia haitanensi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UC_PyHa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Thalassiosira pseudonan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14940v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Volvox carteri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Zosma marin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90016980v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6DF6"/>
    <w:rsid w:val="00013CDC"/>
    <w:rsid w:val="00016DF6"/>
    <w:rsid w:val="00073B52"/>
    <w:rsid w:val="001657DC"/>
    <w:rsid w:val="002148E6"/>
    <w:rsid w:val="004C1FF2"/>
    <w:rsid w:val="00507301"/>
    <w:rsid w:val="00862F71"/>
    <w:rsid w:val="00A37ADD"/>
    <w:rsid w:val="00A926FA"/>
    <w:rsid w:val="00B16B73"/>
    <w:rsid w:val="00BB79BC"/>
    <w:rsid w:val="00F826EB"/>
    <w:rsid w:val="37BE26DF"/>
    <w:rsid w:val="69AD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41</Characters>
  <Lines>4</Lines>
  <Paragraphs>1</Paragraphs>
  <TotalTime>37</TotalTime>
  <ScaleCrop>false</ScaleCrop>
  <LinksUpToDate>false</LinksUpToDate>
  <CharactersWithSpaces>63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2:31:00Z</dcterms:created>
  <dc:creator>Administrator</dc:creator>
  <cp:lastModifiedBy>于欣孜</cp:lastModifiedBy>
  <dcterms:modified xsi:type="dcterms:W3CDTF">2020-01-20T13:23:4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